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dd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itional file 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Cs/>
          <w:i w:val="0"/>
          <w:i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1.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genetic analysis of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i/>
          <w:iCs/>
          <w:sz w:val="24"/>
          <w:szCs w:val="24"/>
          <w:lang w:val="en-US" w:eastAsia="zh-CN"/>
        </w:rPr>
        <w:t xml:space="preserve">flo14 </w:t>
      </w:r>
      <w:r>
        <w:rPr>
          <w:rFonts w:hint="eastAsia" w:ascii="Times New Roman" w:hAnsi="Times New Roman" w:cs="Times New Roman"/>
          <w:bCs/>
          <w:i w:val="0"/>
          <w:iCs w:val="0"/>
          <w:sz w:val="24"/>
          <w:szCs w:val="24"/>
          <w:lang w:val="en-US" w:eastAsia="zh-CN"/>
        </w:rPr>
        <w:t>mutant</w:t>
      </w:r>
    </w:p>
    <w:tbl>
      <w:tblPr>
        <w:tblStyle w:val="3"/>
        <w:tblW w:w="8522" w:type="dxa"/>
        <w:jc w:val="center"/>
        <w:tblInd w:w="0" w:type="dxa"/>
        <w:tblBorders>
          <w:top w:val="single" w:color="525252" w:themeColor="accent3" w:themeShade="7F" w:sz="12" w:space="0"/>
          <w:left w:val="none" w:color="auto" w:sz="0" w:space="0"/>
          <w:bottom w:val="single" w:color="525252" w:themeColor="accent3" w:themeShade="7F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1149"/>
        <w:gridCol w:w="1704"/>
        <w:gridCol w:w="1705"/>
        <w:gridCol w:w="1705"/>
      </w:tblGrid>
      <w:tr>
        <w:tblPrEx>
          <w:tblBorders>
            <w:top w:val="single" w:color="525252" w:themeColor="accent3" w:themeShade="7F" w:sz="12" w:space="0"/>
            <w:left w:val="none" w:color="auto" w:sz="0" w:space="0"/>
            <w:bottom w:val="single" w:color="525252" w:themeColor="accent3" w:themeShade="7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exact"/>
          <w:jc w:val="center"/>
        </w:trPr>
        <w:tc>
          <w:tcPr>
            <w:tcW w:w="2259" w:type="dxa"/>
            <w:tcBorders>
              <w:bottom w:val="single" w:color="525252" w:themeColor="accent3" w:themeShade="7F" w:sz="8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ndosperm phenotype</w:t>
            </w:r>
          </w:p>
        </w:tc>
        <w:tc>
          <w:tcPr>
            <w:tcW w:w="1149" w:type="dxa"/>
            <w:tcBorders>
              <w:bottom w:val="single" w:color="525252" w:themeColor="accent3" w:themeShade="7F" w:sz="8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1704" w:type="dxa"/>
            <w:tcBorders>
              <w:bottom w:val="single" w:color="525252" w:themeColor="accent3" w:themeShade="7F" w:sz="8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eory</w:t>
            </w:r>
          </w:p>
        </w:tc>
        <w:tc>
          <w:tcPr>
            <w:tcW w:w="1705" w:type="dxa"/>
            <w:tcBorders>
              <w:bottom w:val="single" w:color="525252" w:themeColor="accent3" w:themeShade="7F" w:sz="8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χ2</w:t>
            </w:r>
          </w:p>
          <w:p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5" w:type="dxa"/>
            <w:tcBorders>
              <w:bottom w:val="single" w:color="525252" w:themeColor="accent3" w:themeShade="7F" w:sz="8" w:space="0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χ2</w:t>
            </w:r>
          </w:p>
          <w:p>
            <w:pPr>
              <w:spacing w:line="300" w:lineRule="exact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5,1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  <w:p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525252" w:themeColor="accent3" w:themeShade="7F" w:sz="12" w:space="0"/>
            <w:left w:val="none" w:color="auto" w:sz="0" w:space="0"/>
            <w:bottom w:val="single" w:color="525252" w:themeColor="accent3" w:themeShade="7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59" w:type="dxa"/>
            <w:tcBorders>
              <w:top w:val="single" w:color="525252" w:themeColor="accent3" w:themeShade="7F" w:sz="8" w:space="0"/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149" w:type="dxa"/>
            <w:tcBorders>
              <w:top w:val="single" w:color="525252" w:themeColor="accent3" w:themeShade="7F" w:sz="8" w:space="0"/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704" w:type="dxa"/>
            <w:tcBorders>
              <w:top w:val="single" w:color="525252" w:themeColor="accent3" w:themeShade="7F" w:sz="8" w:space="0"/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</w:t>
            </w:r>
          </w:p>
        </w:tc>
        <w:tc>
          <w:tcPr>
            <w:tcW w:w="1705" w:type="dxa"/>
            <w:tcBorders>
              <w:top w:val="single" w:color="525252" w:themeColor="accent3" w:themeShade="7F" w:sz="8" w:space="0"/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8</w:t>
            </w:r>
          </w:p>
        </w:tc>
        <w:tc>
          <w:tcPr>
            <w:tcW w:w="1705" w:type="dxa"/>
            <w:tcBorders>
              <w:top w:val="single" w:color="525252" w:themeColor="accent3" w:themeShade="7F" w:sz="8" w:space="0"/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525252" w:themeColor="accent3" w:themeShade="7F" w:sz="12" w:space="0"/>
            <w:left w:val="none" w:color="auto" w:sz="0" w:space="0"/>
            <w:bottom w:val="single" w:color="525252" w:themeColor="accent3" w:themeShade="7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9" w:type="dxa"/>
            <w:tcBorders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loury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525252" w:themeColor="accent3" w:themeShade="7F" w:sz="12" w:space="0"/>
            <w:left w:val="none" w:color="auto" w:sz="0" w:space="0"/>
            <w:bottom w:val="single" w:color="525252" w:themeColor="accent3" w:themeShade="7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2259" w:type="dxa"/>
            <w:tcBorders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842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Cs/>
          <w:i w:val="0"/>
          <w:iCs w:val="0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24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Calibri" w:hAnsi="Calibri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林诺</cp:lastModifiedBy>
  <dcterms:modified xsi:type="dcterms:W3CDTF">2019-08-28T03:5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